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B8E" w:rsidRDefault="00A309E3" w:rsidP="00473B8E">
      <w:pPr>
        <w:rPr>
          <w:lang w:val="en-US"/>
        </w:rPr>
      </w:pPr>
      <w:r>
        <w:rPr>
          <w:lang w:val="en-US"/>
        </w:rPr>
        <w:t xml:space="preserve">Additional file </w:t>
      </w:r>
      <w:r w:rsidR="000675FB">
        <w:rPr>
          <w:lang w:val="en-US"/>
        </w:rPr>
        <w:t>3</w:t>
      </w:r>
      <w:r>
        <w:rPr>
          <w:lang w:val="en-US"/>
        </w:rPr>
        <w:t xml:space="preserve">: </w:t>
      </w:r>
      <w:r w:rsidR="009E7EDE">
        <w:rPr>
          <w:lang w:val="en-US"/>
        </w:rPr>
        <w:t xml:space="preserve">Figure </w:t>
      </w:r>
      <w:r>
        <w:rPr>
          <w:lang w:val="en-US"/>
        </w:rPr>
        <w:t>S</w:t>
      </w:r>
      <w:bookmarkStart w:id="0" w:name="_GoBack"/>
      <w:bookmarkEnd w:id="0"/>
      <w:r w:rsidR="002750FA">
        <w:rPr>
          <w:lang w:val="en-US"/>
        </w:rPr>
        <w:t>2</w:t>
      </w:r>
      <w:r w:rsidR="009E7EDE" w:rsidRPr="00C141F3">
        <w:rPr>
          <w:lang w:val="en-US"/>
        </w:rPr>
        <w:t>.</w:t>
      </w:r>
      <w:r w:rsidR="00473B8E">
        <w:rPr>
          <w:lang w:val="en-US"/>
        </w:rPr>
        <w:t xml:space="preserve"> Kaplan-Meier curve </w:t>
      </w:r>
      <w:r w:rsidR="00473B8E" w:rsidRPr="00301D37">
        <w:rPr>
          <w:lang w:val="en-US"/>
        </w:rPr>
        <w:t>of cumulative probability of publication by time (months) since funding agreement</w:t>
      </w:r>
      <w:r w:rsidR="00473B8E">
        <w:rPr>
          <w:lang w:val="en-US"/>
        </w:rPr>
        <w:t xml:space="preserve"> </w:t>
      </w:r>
      <w:r w:rsidR="000679E0">
        <w:rPr>
          <w:lang w:val="en-US"/>
        </w:rPr>
        <w:t xml:space="preserve">by impact factor of the journal </w:t>
      </w:r>
      <w:r w:rsidR="00473B8E">
        <w:rPr>
          <w:lang w:val="en-US"/>
        </w:rPr>
        <w:t xml:space="preserve">in the sub-group of published studies </w:t>
      </w:r>
      <w:r w:rsidR="00FA37A7">
        <w:rPr>
          <w:lang w:val="en-US"/>
        </w:rPr>
        <w:t>(p</w:t>
      </w:r>
      <w:r w:rsidR="00473B8E">
        <w:rPr>
          <w:lang w:val="en-US"/>
        </w:rPr>
        <w:t xml:space="preserve"> = </w:t>
      </w:r>
      <w:r w:rsidR="000679E0">
        <w:rPr>
          <w:lang w:val="en-US"/>
        </w:rPr>
        <w:t>0.0849</w:t>
      </w:r>
      <w:r w:rsidR="000679E0" w:rsidRPr="002C0350">
        <w:rPr>
          <w:lang w:val="en-US"/>
        </w:rPr>
        <w:t>)</w:t>
      </w:r>
      <w:r w:rsidR="00473B8E">
        <w:rPr>
          <w:lang w:val="en-US"/>
        </w:rPr>
        <w:t>.</w:t>
      </w:r>
      <w:r w:rsidR="00473B8E" w:rsidRPr="009E3C39">
        <w:rPr>
          <w:lang w:val="en-US"/>
        </w:rPr>
        <w:t xml:space="preserve"> </w:t>
      </w:r>
    </w:p>
    <w:p w:rsidR="00473B8E" w:rsidRDefault="00473B8E" w:rsidP="000679E0">
      <w:pPr>
        <w:rPr>
          <w:lang w:val="en-US"/>
        </w:rPr>
      </w:pPr>
    </w:p>
    <w:p w:rsidR="00473B8E" w:rsidRDefault="00473B8E" w:rsidP="000679E0">
      <w:pPr>
        <w:rPr>
          <w:lang w:val="en-US"/>
        </w:rPr>
      </w:pPr>
    </w:p>
    <w:p w:rsidR="000679E0" w:rsidRDefault="00EA1622" w:rsidP="000679E0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4762500" cy="34671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2393" w:rsidRDefault="00292393" w:rsidP="000679E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292393" w:rsidSect="00DC264D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0A25" w:rsidRDefault="00E50A25" w:rsidP="006604B3">
      <w:pPr>
        <w:spacing w:after="0" w:line="240" w:lineRule="auto"/>
      </w:pPr>
      <w:r>
        <w:separator/>
      </w:r>
    </w:p>
  </w:endnote>
  <w:endnote w:type="continuationSeparator" w:id="0">
    <w:p w:rsidR="00E50A25" w:rsidRDefault="00E50A25" w:rsidP="00660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900651"/>
      <w:docPartObj>
        <w:docPartGallery w:val="Page Numbers (Bottom of Page)"/>
        <w:docPartUnique/>
      </w:docPartObj>
    </w:sdtPr>
    <w:sdtContent>
      <w:p w:rsidR="006604B3" w:rsidRDefault="007353DC">
        <w:pPr>
          <w:pStyle w:val="Footer"/>
          <w:jc w:val="right"/>
        </w:pPr>
        <w:r>
          <w:fldChar w:fldCharType="begin"/>
        </w:r>
        <w:r w:rsidR="00875494">
          <w:instrText xml:space="preserve"> PAGE   \* MERGEFORMAT </w:instrText>
        </w:r>
        <w:r>
          <w:fldChar w:fldCharType="separate"/>
        </w:r>
        <w:r w:rsidR="000675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04B3" w:rsidRDefault="006604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0A25" w:rsidRDefault="00E50A25" w:rsidP="006604B3">
      <w:pPr>
        <w:spacing w:after="0" w:line="240" w:lineRule="auto"/>
      </w:pPr>
      <w:r>
        <w:separator/>
      </w:r>
    </w:p>
  </w:footnote>
  <w:footnote w:type="continuationSeparator" w:id="0">
    <w:p w:rsidR="00E50A25" w:rsidRDefault="00E50A25" w:rsidP="006604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E7EDE"/>
    <w:rsid w:val="00047C4D"/>
    <w:rsid w:val="000675FB"/>
    <w:rsid w:val="000679E0"/>
    <w:rsid w:val="00161F48"/>
    <w:rsid w:val="001C2D4C"/>
    <w:rsid w:val="00253F22"/>
    <w:rsid w:val="002750FA"/>
    <w:rsid w:val="00292393"/>
    <w:rsid w:val="00316B6B"/>
    <w:rsid w:val="003F4F3C"/>
    <w:rsid w:val="00473B8E"/>
    <w:rsid w:val="006125BB"/>
    <w:rsid w:val="006604B3"/>
    <w:rsid w:val="00693F07"/>
    <w:rsid w:val="00723304"/>
    <w:rsid w:val="007353DC"/>
    <w:rsid w:val="007D004A"/>
    <w:rsid w:val="00875494"/>
    <w:rsid w:val="009C20D1"/>
    <w:rsid w:val="009E7EDE"/>
    <w:rsid w:val="00A309E3"/>
    <w:rsid w:val="00AE3669"/>
    <w:rsid w:val="00BD6764"/>
    <w:rsid w:val="00C244F7"/>
    <w:rsid w:val="00D43342"/>
    <w:rsid w:val="00D965FC"/>
    <w:rsid w:val="00DC264D"/>
    <w:rsid w:val="00E50A25"/>
    <w:rsid w:val="00E57C69"/>
    <w:rsid w:val="00EA1622"/>
    <w:rsid w:val="00F42016"/>
    <w:rsid w:val="00F45FE4"/>
    <w:rsid w:val="00FA37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E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7E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EDE"/>
    <w:rPr>
      <w:rFonts w:ascii="Tahoma" w:eastAsiaTheme="minorEastAsia" w:hAnsi="Tahoma" w:cs="Tahoma"/>
      <w:sz w:val="16"/>
      <w:szCs w:val="16"/>
      <w:lang w:eastAsia="it-IT"/>
    </w:rPr>
  </w:style>
  <w:style w:type="table" w:styleId="TableGrid">
    <w:name w:val="Table Grid"/>
    <w:basedOn w:val="TableNormal"/>
    <w:uiPriority w:val="59"/>
    <w:rsid w:val="006604B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604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04B3"/>
    <w:rPr>
      <w:rFonts w:eastAsiaTheme="minorEastAsia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6604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4B3"/>
    <w:rPr>
      <w:rFonts w:eastAsiaTheme="minorEastAsia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E7EDE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E7E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E7EDE"/>
    <w:rPr>
      <w:rFonts w:ascii="Tahoma" w:eastAsiaTheme="minorEastAsia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uiPriority w:val="59"/>
    <w:rsid w:val="006604B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6604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6604B3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6604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04B3"/>
    <w:rPr>
      <w:rFonts w:eastAsiaTheme="minorEastAsia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34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tta</dc:creator>
  <cp:lastModifiedBy>edabo-abo</cp:lastModifiedBy>
  <cp:revision>3</cp:revision>
  <dcterms:created xsi:type="dcterms:W3CDTF">2016-02-27T10:36:00Z</dcterms:created>
  <dcterms:modified xsi:type="dcterms:W3CDTF">2016-04-06T01:27:00Z</dcterms:modified>
</cp:coreProperties>
</file>